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75" w:type="dxa"/>
        <w:jc w:val="center"/>
        <w:tblLook w:val="04A0" w:firstRow="1" w:lastRow="0" w:firstColumn="1" w:lastColumn="0" w:noHBand="0" w:noVBand="1"/>
      </w:tblPr>
      <w:tblGrid>
        <w:gridCol w:w="1276"/>
        <w:gridCol w:w="5812"/>
        <w:gridCol w:w="3827"/>
        <w:gridCol w:w="1082"/>
        <w:gridCol w:w="1978"/>
      </w:tblGrid>
      <w:tr w:rsidR="00C65391" w:rsidRPr="00C65391" w14:paraId="43FEC555" w14:textId="77777777" w:rsidTr="00971009">
        <w:trPr>
          <w:trHeight w:val="290"/>
          <w:jc w:val="center"/>
        </w:trPr>
        <w:tc>
          <w:tcPr>
            <w:tcW w:w="7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F0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pplementary Table 1. </w:t>
            </w: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Primers used for real-time qPC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2F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E710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2449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251ACBA5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2C4A" w14:textId="65851AD9" w:rsidR="00C65391" w:rsidRPr="009F5FD9" w:rsidRDefault="00C65391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9F5FD9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Gene </w:t>
            </w:r>
            <w:r w:rsidR="006309FC">
              <w:rPr>
                <w:rFonts w:eastAsia="Times New Roman"/>
                <w:bCs w:val="0"/>
                <w:color w:val="000000"/>
                <w:sz w:val="20"/>
                <w:szCs w:val="20"/>
              </w:rPr>
              <w:t>a</w:t>
            </w:r>
            <w:r w:rsidRPr="009F5FD9">
              <w:rPr>
                <w:rFonts w:eastAsia="Times New Roman"/>
                <w:bCs w:val="0"/>
                <w:color w:val="000000"/>
                <w:sz w:val="20"/>
                <w:szCs w:val="20"/>
              </w:rPr>
              <w:t>bbrev.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E7A1" w14:textId="0726DA9B" w:rsidR="00C65391" w:rsidRPr="009F5FD9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9F5FD9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Gene </w:t>
            </w:r>
            <w:r w:rsidR="009F5FD9" w:rsidRPr="009F5FD9">
              <w:rPr>
                <w:bCs w:val="0"/>
                <w:color w:val="000000"/>
                <w:sz w:val="20"/>
                <w:szCs w:val="20"/>
                <w:lang w:eastAsia="zh-CN"/>
              </w:rPr>
              <w:t>n</w:t>
            </w:r>
            <w:r w:rsidRPr="009F5FD9">
              <w:rPr>
                <w:rFonts w:eastAsia="Times New Roman"/>
                <w:bCs w:val="0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CFAD" w14:textId="3838B949" w:rsidR="00C65391" w:rsidRPr="00C65391" w:rsidRDefault="00C65391" w:rsidP="00C65391">
            <w:pPr>
              <w:spacing w:after="0" w:line="240" w:lineRule="auto"/>
              <w:ind w:firstLineChars="200" w:firstLine="40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Forward/reverse primers (5'</w:t>
            </w:r>
            <w:r w:rsidR="009F5FD9">
              <w:rPr>
                <w:rFonts w:asciiTheme="minorEastAsia" w:hAnsiTheme="minorEastAsia" w:hint="eastAsia"/>
                <w:bCs w:val="0"/>
                <w:color w:val="000000"/>
                <w:sz w:val="20"/>
                <w:szCs w:val="20"/>
                <w:lang w:eastAsia="zh-CN"/>
              </w:rPr>
              <w:t>→</w:t>
            </w: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3'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DE91" w14:textId="36EBD3EC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Product size</w:t>
            </w:r>
            <w:r w:rsidR="009F5FD9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F5FD9">
              <w:rPr>
                <w:rFonts w:eastAsia="Times New Roman"/>
                <w:bCs w:val="0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156E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enBank</w:t>
            </w:r>
            <w:proofErr w:type="spellEnd"/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accession no.</w:t>
            </w:r>
          </w:p>
        </w:tc>
      </w:tr>
      <w:tr w:rsidR="00C65391" w:rsidRPr="00C65391" w14:paraId="59CC594C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2A4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6BCF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7, member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0D0" w14:textId="17AB13CD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CTAGCGCTCCTGGTCAT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285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2AD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F212146</w:t>
            </w:r>
          </w:p>
        </w:tc>
      </w:tr>
      <w:tr w:rsidR="00C65391" w:rsidRPr="00C65391" w14:paraId="4217E00E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B98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C7A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E6D3" w14:textId="540F45D9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GGCGTCCTTGCCAAGT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896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69B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45C697AE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852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167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7, member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A16" w14:textId="1923574C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CAGAGCAGCGCTGTCTT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90D4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EFC2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XM_010820288.3</w:t>
            </w:r>
          </w:p>
        </w:tc>
      </w:tr>
      <w:tr w:rsidR="00C65391" w:rsidRPr="00C65391" w14:paraId="12E17573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C82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04F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4EC" w14:textId="7BD8BE72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CTGTCCAGAGTGACGATTTTC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CA2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D7C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7FB883AA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9BA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6A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350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6, member 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FE2" w14:textId="31960378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GCTTCGTCTCACCAGCTA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79A1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7E0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001242343.1</w:t>
            </w:r>
          </w:p>
        </w:tc>
      </w:tr>
      <w:tr w:rsidR="00C65391" w:rsidRPr="00C65391" w14:paraId="47B64E5D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20C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8C6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2BC8" w14:textId="4C262BA6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AGAGCCATGAGGAAGCCA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680E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71B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09A032C6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3188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1A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FE4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1, member 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D5F" w14:textId="630FF2A6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TTGCTATCACCCAAGCC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A30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184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001081577.1</w:t>
            </w:r>
          </w:p>
        </w:tc>
      </w:tr>
      <w:tr w:rsidR="00C65391" w:rsidRPr="00C65391" w14:paraId="3FA5F04E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3C9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627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1BA" w14:textId="1EE8A8CE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GGGGAGCTTCACTGTCT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AB6D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BEE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40795496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7D1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1B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2, member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BFE" w14:textId="75DCC542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TGGGAAAGTCCTTTGAGATG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44CE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B08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174602.2</w:t>
            </w:r>
          </w:p>
        </w:tc>
      </w:tr>
      <w:tr w:rsidR="00C65391" w:rsidRPr="00C65391" w14:paraId="4F023020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E0CD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7F1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E642" w14:textId="450F1253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GTCAGGCCGCAGTACA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42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FC9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01967E66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A14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B90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2, member 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2ED" w14:textId="6E3EDE2E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AATTAGGGCCATGGGGAC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01C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5C3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174603.3</w:t>
            </w:r>
          </w:p>
        </w:tc>
      </w:tr>
      <w:tr w:rsidR="00C65391" w:rsidRPr="00C65391" w14:paraId="7648C76A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B965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CDB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467E" w14:textId="7CDE775B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TTTTATGATCGCCTCAGGAG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1DC6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1224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71E742D7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33A1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6B9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2, member 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BE0" w14:textId="7D95C695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GTGGGAATATGTGCAGGT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3F4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0D6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001009451.1</w:t>
            </w:r>
          </w:p>
        </w:tc>
      </w:tr>
      <w:tr w:rsidR="00C65391" w:rsidRPr="00C65391" w14:paraId="5FB73501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11C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48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A186" w14:textId="75F02AF3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AGTCAATCCGAGGAGGATG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55CA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47E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51CD49B3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266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LC2A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04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olute carrier family 2, member 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6044" w14:textId="3EDDB9EE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CGTCCTCACCAACTGGTT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EB71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69E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201528.1</w:t>
            </w:r>
          </w:p>
        </w:tc>
      </w:tr>
      <w:tr w:rsidR="00C65391" w:rsidRPr="00C65391" w14:paraId="585A3349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ABF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CF9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4E90" w14:textId="58D0AFE4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CCCTTTGGTCTCAGGGACA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1AD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AF6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15F89E68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22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B21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Ornithine decarboxyl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019E" w14:textId="19ACB0FA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CACATCCAAAGGCCAAGT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FD2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CF6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M92441.1</w:t>
            </w:r>
          </w:p>
        </w:tc>
      </w:tr>
      <w:tr w:rsidR="00C65391" w:rsidRPr="00C65391" w14:paraId="28A86091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AFA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8C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D3E" w14:textId="110E34AD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GCGACAGACTGCTTTGGA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22E9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381D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48FFD475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5EB6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AZIN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EC2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ntizyme</w:t>
            </w:r>
            <w:proofErr w:type="spellEnd"/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inhibitor 2 (also known as </w:t>
            </w: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ADC</w:t>
            </w: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[arginine decarboxylase]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A85" w14:textId="43FB90A5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CTGTGGTGTGGACATCCT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657A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5E5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001293722.1</w:t>
            </w:r>
          </w:p>
        </w:tc>
      </w:tr>
      <w:tr w:rsidR="00C65391" w:rsidRPr="00C65391" w14:paraId="62279761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66C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F83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9DC" w14:textId="22FFD62A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CTGAGGTGGTACACGATG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4B8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BE9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59283763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46FF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AGMA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678B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gmatin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4791" w14:textId="24E8E355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ATGGCTTGGACCCTGCTT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A1E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5F0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XM_004013796.4</w:t>
            </w:r>
          </w:p>
        </w:tc>
      </w:tr>
      <w:tr w:rsidR="00C65391" w:rsidRPr="00C65391" w14:paraId="35D9A4F1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AA93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2E5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8104" w14:textId="4ABF9187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CTTGACAACCCCGGATGA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0E2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86CF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4DB75F91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810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9EDA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Succinate dehydrogenase complex, subunit 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D7B" w14:textId="690779C2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ATCCACTACATGACGGAGC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892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3E6B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AY970969.1</w:t>
            </w:r>
          </w:p>
        </w:tc>
      </w:tr>
      <w:tr w:rsidR="00C65391" w:rsidRPr="00C65391" w14:paraId="0E7A8F2E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F92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B1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E6A" w14:textId="2AD20199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ATCTTGCCATCTTCAGTTCTGCT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6244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AE9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C65391" w:rsidRPr="00C65391" w14:paraId="16E4DC38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85B8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AB8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138A" w14:textId="5ED6E80F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F: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GGGCAGCCCAGAA</w:t>
            </w:r>
            <w:bookmarkStart w:id="0" w:name="_GoBack"/>
            <w:bookmarkEnd w:id="0"/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ATCA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94BC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705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NM_001190390.1</w:t>
            </w:r>
          </w:p>
        </w:tc>
      </w:tr>
      <w:tr w:rsidR="00C65391" w:rsidRPr="00C65391" w14:paraId="196BC11D" w14:textId="77777777" w:rsidTr="00971009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1E7E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B2EC" w14:textId="77777777" w:rsidR="00C65391" w:rsidRPr="00C65391" w:rsidRDefault="00C65391" w:rsidP="00C65391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D7D4" w14:textId="75916675" w:rsidR="00C65391" w:rsidRPr="00C65391" w:rsidRDefault="006309FC" w:rsidP="006309FC">
            <w:pPr>
              <w:spacing w:after="0" w:line="240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R: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 w:rsidR="00C65391"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CCAGTGAGCTTCCCGTTCA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E6E3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6A81" w14:textId="77777777" w:rsidR="00C65391" w:rsidRPr="00C65391" w:rsidRDefault="00C65391" w:rsidP="00C65391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65391">
              <w:rPr>
                <w:rFonts w:eastAsia="Times New Roman"/>
                <w:bCs w:val="0"/>
                <w:color w:val="000000"/>
                <w:sz w:val="20"/>
                <w:szCs w:val="20"/>
              </w:rPr>
              <w:t> </w:t>
            </w:r>
          </w:p>
        </w:tc>
      </w:tr>
    </w:tbl>
    <w:p w14:paraId="3C7213F1" w14:textId="77777777" w:rsidR="004967FD" w:rsidRDefault="004967FD"/>
    <w:sectPr w:rsidR="004967FD" w:rsidSect="00C653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04"/>
    <w:rsid w:val="00022DEB"/>
    <w:rsid w:val="000241EB"/>
    <w:rsid w:val="000327C3"/>
    <w:rsid w:val="00036D45"/>
    <w:rsid w:val="00040485"/>
    <w:rsid w:val="0004207D"/>
    <w:rsid w:val="00044C6B"/>
    <w:rsid w:val="00045261"/>
    <w:rsid w:val="00046077"/>
    <w:rsid w:val="00051623"/>
    <w:rsid w:val="000540EC"/>
    <w:rsid w:val="00054170"/>
    <w:rsid w:val="00055855"/>
    <w:rsid w:val="00055C0A"/>
    <w:rsid w:val="000568D1"/>
    <w:rsid w:val="00056B2A"/>
    <w:rsid w:val="0006351F"/>
    <w:rsid w:val="00070381"/>
    <w:rsid w:val="00072B69"/>
    <w:rsid w:val="0009295D"/>
    <w:rsid w:val="000A3A2B"/>
    <w:rsid w:val="000A3E90"/>
    <w:rsid w:val="000C76E1"/>
    <w:rsid w:val="000D535A"/>
    <w:rsid w:val="000D5FA1"/>
    <w:rsid w:val="000D67A2"/>
    <w:rsid w:val="000D6B42"/>
    <w:rsid w:val="000E2AF6"/>
    <w:rsid w:val="000E7E14"/>
    <w:rsid w:val="000F0F33"/>
    <w:rsid w:val="000F74B9"/>
    <w:rsid w:val="00101C80"/>
    <w:rsid w:val="00111112"/>
    <w:rsid w:val="00113023"/>
    <w:rsid w:val="0011320C"/>
    <w:rsid w:val="0011377D"/>
    <w:rsid w:val="001142FF"/>
    <w:rsid w:val="00114637"/>
    <w:rsid w:val="00121648"/>
    <w:rsid w:val="00121F0B"/>
    <w:rsid w:val="001220C2"/>
    <w:rsid w:val="001232D1"/>
    <w:rsid w:val="00123885"/>
    <w:rsid w:val="00126F57"/>
    <w:rsid w:val="00130740"/>
    <w:rsid w:val="00136865"/>
    <w:rsid w:val="001475B8"/>
    <w:rsid w:val="001477B2"/>
    <w:rsid w:val="001506BD"/>
    <w:rsid w:val="00152D8F"/>
    <w:rsid w:val="00152ED3"/>
    <w:rsid w:val="0015580A"/>
    <w:rsid w:val="00155FCA"/>
    <w:rsid w:val="001601EC"/>
    <w:rsid w:val="001627D7"/>
    <w:rsid w:val="00163D54"/>
    <w:rsid w:val="00166B4B"/>
    <w:rsid w:val="00167CB9"/>
    <w:rsid w:val="00172A7E"/>
    <w:rsid w:val="001774EA"/>
    <w:rsid w:val="00181B9C"/>
    <w:rsid w:val="001874C3"/>
    <w:rsid w:val="00190418"/>
    <w:rsid w:val="00191662"/>
    <w:rsid w:val="00194D5D"/>
    <w:rsid w:val="001977CE"/>
    <w:rsid w:val="001A0520"/>
    <w:rsid w:val="001A2009"/>
    <w:rsid w:val="001A3AEE"/>
    <w:rsid w:val="001C355E"/>
    <w:rsid w:val="001C3C7B"/>
    <w:rsid w:val="001D4FE9"/>
    <w:rsid w:val="001D5F4B"/>
    <w:rsid w:val="001D6308"/>
    <w:rsid w:val="001D7AB5"/>
    <w:rsid w:val="001E07D9"/>
    <w:rsid w:val="001E3606"/>
    <w:rsid w:val="001E75DD"/>
    <w:rsid w:val="001F0314"/>
    <w:rsid w:val="001F11F5"/>
    <w:rsid w:val="001F23E8"/>
    <w:rsid w:val="001F4DC2"/>
    <w:rsid w:val="00200615"/>
    <w:rsid w:val="00207F37"/>
    <w:rsid w:val="0021377A"/>
    <w:rsid w:val="00214F04"/>
    <w:rsid w:val="00215120"/>
    <w:rsid w:val="00230FE3"/>
    <w:rsid w:val="00233881"/>
    <w:rsid w:val="00233BEA"/>
    <w:rsid w:val="00234C07"/>
    <w:rsid w:val="00237373"/>
    <w:rsid w:val="00241250"/>
    <w:rsid w:val="0024324C"/>
    <w:rsid w:val="00255884"/>
    <w:rsid w:val="00260262"/>
    <w:rsid w:val="00261501"/>
    <w:rsid w:val="00262D2D"/>
    <w:rsid w:val="00265D3F"/>
    <w:rsid w:val="00267F2F"/>
    <w:rsid w:val="00270D75"/>
    <w:rsid w:val="00273ED2"/>
    <w:rsid w:val="00274DB6"/>
    <w:rsid w:val="00274DD8"/>
    <w:rsid w:val="00281DF9"/>
    <w:rsid w:val="002835CD"/>
    <w:rsid w:val="0029368D"/>
    <w:rsid w:val="002952A8"/>
    <w:rsid w:val="00295907"/>
    <w:rsid w:val="002A11C1"/>
    <w:rsid w:val="002A2005"/>
    <w:rsid w:val="002A7C9A"/>
    <w:rsid w:val="002B19E6"/>
    <w:rsid w:val="002B4A61"/>
    <w:rsid w:val="002C163F"/>
    <w:rsid w:val="002C39BA"/>
    <w:rsid w:val="002D20A8"/>
    <w:rsid w:val="002D39D1"/>
    <w:rsid w:val="002E013B"/>
    <w:rsid w:val="002E084F"/>
    <w:rsid w:val="002E0E13"/>
    <w:rsid w:val="002E4CA0"/>
    <w:rsid w:val="002E504C"/>
    <w:rsid w:val="002E64BB"/>
    <w:rsid w:val="002E68C7"/>
    <w:rsid w:val="002F351E"/>
    <w:rsid w:val="002F62C1"/>
    <w:rsid w:val="003026A6"/>
    <w:rsid w:val="0030493A"/>
    <w:rsid w:val="00304CBA"/>
    <w:rsid w:val="00312220"/>
    <w:rsid w:val="00312831"/>
    <w:rsid w:val="003203B8"/>
    <w:rsid w:val="003257C8"/>
    <w:rsid w:val="00333C6D"/>
    <w:rsid w:val="003406E4"/>
    <w:rsid w:val="0035164D"/>
    <w:rsid w:val="003758B6"/>
    <w:rsid w:val="00376F85"/>
    <w:rsid w:val="003802E8"/>
    <w:rsid w:val="00390C78"/>
    <w:rsid w:val="003A1A3C"/>
    <w:rsid w:val="003A2587"/>
    <w:rsid w:val="003A48A3"/>
    <w:rsid w:val="003A52E1"/>
    <w:rsid w:val="003A658E"/>
    <w:rsid w:val="003B3DFD"/>
    <w:rsid w:val="003B63EF"/>
    <w:rsid w:val="003B6CC6"/>
    <w:rsid w:val="003C2C71"/>
    <w:rsid w:val="003C6F35"/>
    <w:rsid w:val="003D4D20"/>
    <w:rsid w:val="003E3C3D"/>
    <w:rsid w:val="003F1EDE"/>
    <w:rsid w:val="003F3D6A"/>
    <w:rsid w:val="00403332"/>
    <w:rsid w:val="00404777"/>
    <w:rsid w:val="004061D3"/>
    <w:rsid w:val="004128FC"/>
    <w:rsid w:val="004211FD"/>
    <w:rsid w:val="0043263C"/>
    <w:rsid w:val="004332BD"/>
    <w:rsid w:val="004367B2"/>
    <w:rsid w:val="00437EF6"/>
    <w:rsid w:val="00440A29"/>
    <w:rsid w:val="00444F77"/>
    <w:rsid w:val="004456D3"/>
    <w:rsid w:val="00450DE0"/>
    <w:rsid w:val="00463A7B"/>
    <w:rsid w:val="004668C8"/>
    <w:rsid w:val="004745A0"/>
    <w:rsid w:val="00492B7A"/>
    <w:rsid w:val="00493122"/>
    <w:rsid w:val="00495D2E"/>
    <w:rsid w:val="004967FD"/>
    <w:rsid w:val="00496CA5"/>
    <w:rsid w:val="004A7597"/>
    <w:rsid w:val="004A7D73"/>
    <w:rsid w:val="004B15F0"/>
    <w:rsid w:val="004B569B"/>
    <w:rsid w:val="004B609F"/>
    <w:rsid w:val="004C0AAB"/>
    <w:rsid w:val="004C35A9"/>
    <w:rsid w:val="004C69E6"/>
    <w:rsid w:val="004C74E1"/>
    <w:rsid w:val="004C7D26"/>
    <w:rsid w:val="004D7066"/>
    <w:rsid w:val="004E1FFE"/>
    <w:rsid w:val="004E5408"/>
    <w:rsid w:val="004F03F9"/>
    <w:rsid w:val="004F1189"/>
    <w:rsid w:val="004F2384"/>
    <w:rsid w:val="004F37CF"/>
    <w:rsid w:val="004F3B3B"/>
    <w:rsid w:val="004F52BE"/>
    <w:rsid w:val="00513BE6"/>
    <w:rsid w:val="00516C65"/>
    <w:rsid w:val="00530948"/>
    <w:rsid w:val="00531B0B"/>
    <w:rsid w:val="00533A11"/>
    <w:rsid w:val="00533ABC"/>
    <w:rsid w:val="005340CD"/>
    <w:rsid w:val="00540386"/>
    <w:rsid w:val="00544D29"/>
    <w:rsid w:val="0055172C"/>
    <w:rsid w:val="0055482E"/>
    <w:rsid w:val="00554CF4"/>
    <w:rsid w:val="00554EDD"/>
    <w:rsid w:val="005558DE"/>
    <w:rsid w:val="00560641"/>
    <w:rsid w:val="00566921"/>
    <w:rsid w:val="005739AF"/>
    <w:rsid w:val="00574085"/>
    <w:rsid w:val="00577DF1"/>
    <w:rsid w:val="005836DC"/>
    <w:rsid w:val="00587517"/>
    <w:rsid w:val="00590B1F"/>
    <w:rsid w:val="005949DE"/>
    <w:rsid w:val="005B063D"/>
    <w:rsid w:val="005B3C56"/>
    <w:rsid w:val="005B59DA"/>
    <w:rsid w:val="005C1D7C"/>
    <w:rsid w:val="005C24D7"/>
    <w:rsid w:val="005C737E"/>
    <w:rsid w:val="005D64E6"/>
    <w:rsid w:val="005E2749"/>
    <w:rsid w:val="005E2830"/>
    <w:rsid w:val="005E635C"/>
    <w:rsid w:val="005F03BE"/>
    <w:rsid w:val="005F2217"/>
    <w:rsid w:val="005F52BA"/>
    <w:rsid w:val="00611824"/>
    <w:rsid w:val="00611E3D"/>
    <w:rsid w:val="00620CD0"/>
    <w:rsid w:val="00620CDE"/>
    <w:rsid w:val="0062769D"/>
    <w:rsid w:val="006303ED"/>
    <w:rsid w:val="006309FC"/>
    <w:rsid w:val="00631ECD"/>
    <w:rsid w:val="006370C3"/>
    <w:rsid w:val="006408E8"/>
    <w:rsid w:val="00641E48"/>
    <w:rsid w:val="0064362F"/>
    <w:rsid w:val="00645297"/>
    <w:rsid w:val="00645951"/>
    <w:rsid w:val="006462E7"/>
    <w:rsid w:val="006503D2"/>
    <w:rsid w:val="0066707B"/>
    <w:rsid w:val="0067641C"/>
    <w:rsid w:val="006918C3"/>
    <w:rsid w:val="006A3679"/>
    <w:rsid w:val="006A77CF"/>
    <w:rsid w:val="006B2556"/>
    <w:rsid w:val="006B3B2B"/>
    <w:rsid w:val="006B5229"/>
    <w:rsid w:val="006C2314"/>
    <w:rsid w:val="006C33AB"/>
    <w:rsid w:val="006C717E"/>
    <w:rsid w:val="006C7963"/>
    <w:rsid w:val="006D710B"/>
    <w:rsid w:val="006E037A"/>
    <w:rsid w:val="006E16A0"/>
    <w:rsid w:val="006E2D33"/>
    <w:rsid w:val="006E3181"/>
    <w:rsid w:val="006F08D3"/>
    <w:rsid w:val="006F0EDD"/>
    <w:rsid w:val="006F7805"/>
    <w:rsid w:val="006F7FD6"/>
    <w:rsid w:val="00700AA6"/>
    <w:rsid w:val="00713236"/>
    <w:rsid w:val="007151BB"/>
    <w:rsid w:val="00721C04"/>
    <w:rsid w:val="00732560"/>
    <w:rsid w:val="00733715"/>
    <w:rsid w:val="007352A2"/>
    <w:rsid w:val="00747E65"/>
    <w:rsid w:val="00752C74"/>
    <w:rsid w:val="007570F2"/>
    <w:rsid w:val="00761435"/>
    <w:rsid w:val="00762F96"/>
    <w:rsid w:val="00763E55"/>
    <w:rsid w:val="007650D4"/>
    <w:rsid w:val="00771C8D"/>
    <w:rsid w:val="00774EF8"/>
    <w:rsid w:val="0077799F"/>
    <w:rsid w:val="00786ECA"/>
    <w:rsid w:val="00791453"/>
    <w:rsid w:val="007976B4"/>
    <w:rsid w:val="00797B5E"/>
    <w:rsid w:val="007A6D8C"/>
    <w:rsid w:val="007B17FA"/>
    <w:rsid w:val="007B6CEE"/>
    <w:rsid w:val="007C1628"/>
    <w:rsid w:val="007C26E7"/>
    <w:rsid w:val="007D059A"/>
    <w:rsid w:val="007D17B0"/>
    <w:rsid w:val="007D73D5"/>
    <w:rsid w:val="007E33FB"/>
    <w:rsid w:val="007E67FD"/>
    <w:rsid w:val="007F72F5"/>
    <w:rsid w:val="0080360F"/>
    <w:rsid w:val="0080631A"/>
    <w:rsid w:val="00807B7F"/>
    <w:rsid w:val="008134D0"/>
    <w:rsid w:val="00820A68"/>
    <w:rsid w:val="00824A36"/>
    <w:rsid w:val="00824D2B"/>
    <w:rsid w:val="00827E2C"/>
    <w:rsid w:val="0084080E"/>
    <w:rsid w:val="0084393A"/>
    <w:rsid w:val="00843DA7"/>
    <w:rsid w:val="00852D61"/>
    <w:rsid w:val="008620E6"/>
    <w:rsid w:val="00870901"/>
    <w:rsid w:val="008743EB"/>
    <w:rsid w:val="00874CB6"/>
    <w:rsid w:val="00875687"/>
    <w:rsid w:val="00885EEE"/>
    <w:rsid w:val="00895C50"/>
    <w:rsid w:val="00897250"/>
    <w:rsid w:val="008A106C"/>
    <w:rsid w:val="008A3C11"/>
    <w:rsid w:val="008B5074"/>
    <w:rsid w:val="008B7524"/>
    <w:rsid w:val="008C06E3"/>
    <w:rsid w:val="008D0B75"/>
    <w:rsid w:val="008D128C"/>
    <w:rsid w:val="008D4C04"/>
    <w:rsid w:val="008E426B"/>
    <w:rsid w:val="008F33F4"/>
    <w:rsid w:val="008F7719"/>
    <w:rsid w:val="00902162"/>
    <w:rsid w:val="009038E0"/>
    <w:rsid w:val="00910606"/>
    <w:rsid w:val="0091151D"/>
    <w:rsid w:val="00911A14"/>
    <w:rsid w:val="00911C59"/>
    <w:rsid w:val="00911F62"/>
    <w:rsid w:val="00915BD1"/>
    <w:rsid w:val="00940BD7"/>
    <w:rsid w:val="0094162A"/>
    <w:rsid w:val="0094365A"/>
    <w:rsid w:val="009436FD"/>
    <w:rsid w:val="00944C76"/>
    <w:rsid w:val="009457FD"/>
    <w:rsid w:val="00956A78"/>
    <w:rsid w:val="009577A6"/>
    <w:rsid w:val="00961B70"/>
    <w:rsid w:val="00971009"/>
    <w:rsid w:val="00975C29"/>
    <w:rsid w:val="00981B48"/>
    <w:rsid w:val="00982FF9"/>
    <w:rsid w:val="0099075E"/>
    <w:rsid w:val="0099323F"/>
    <w:rsid w:val="00994DDB"/>
    <w:rsid w:val="00994FB8"/>
    <w:rsid w:val="009A73EB"/>
    <w:rsid w:val="009B14BA"/>
    <w:rsid w:val="009B1D87"/>
    <w:rsid w:val="009B2A6F"/>
    <w:rsid w:val="009C0DC3"/>
    <w:rsid w:val="009C5AAC"/>
    <w:rsid w:val="009D431C"/>
    <w:rsid w:val="009D5035"/>
    <w:rsid w:val="009D6192"/>
    <w:rsid w:val="009D7D7C"/>
    <w:rsid w:val="009E1B71"/>
    <w:rsid w:val="009E28A1"/>
    <w:rsid w:val="009E2DB1"/>
    <w:rsid w:val="009F2C58"/>
    <w:rsid w:val="009F4964"/>
    <w:rsid w:val="009F5FD9"/>
    <w:rsid w:val="00A05A36"/>
    <w:rsid w:val="00A076B1"/>
    <w:rsid w:val="00A25331"/>
    <w:rsid w:val="00A346FA"/>
    <w:rsid w:val="00A347ED"/>
    <w:rsid w:val="00A363E8"/>
    <w:rsid w:val="00A36A00"/>
    <w:rsid w:val="00A430CA"/>
    <w:rsid w:val="00A45D8B"/>
    <w:rsid w:val="00A46D08"/>
    <w:rsid w:val="00A46E7C"/>
    <w:rsid w:val="00A51A99"/>
    <w:rsid w:val="00A54BA0"/>
    <w:rsid w:val="00A65ACD"/>
    <w:rsid w:val="00A67B66"/>
    <w:rsid w:val="00A70BB3"/>
    <w:rsid w:val="00A82D40"/>
    <w:rsid w:val="00A84C3D"/>
    <w:rsid w:val="00A8669A"/>
    <w:rsid w:val="00A920E2"/>
    <w:rsid w:val="00AA0AE1"/>
    <w:rsid w:val="00AA2CFE"/>
    <w:rsid w:val="00AA3F86"/>
    <w:rsid w:val="00AA6B5F"/>
    <w:rsid w:val="00AC393C"/>
    <w:rsid w:val="00AC394F"/>
    <w:rsid w:val="00AD0A88"/>
    <w:rsid w:val="00AD1997"/>
    <w:rsid w:val="00AE1135"/>
    <w:rsid w:val="00AF1845"/>
    <w:rsid w:val="00AF3525"/>
    <w:rsid w:val="00B000E2"/>
    <w:rsid w:val="00B06F34"/>
    <w:rsid w:val="00B07470"/>
    <w:rsid w:val="00B07C9A"/>
    <w:rsid w:val="00B07DCD"/>
    <w:rsid w:val="00B10635"/>
    <w:rsid w:val="00B10D30"/>
    <w:rsid w:val="00B11DB6"/>
    <w:rsid w:val="00B13525"/>
    <w:rsid w:val="00B14F98"/>
    <w:rsid w:val="00B27444"/>
    <w:rsid w:val="00B3127B"/>
    <w:rsid w:val="00B33D0C"/>
    <w:rsid w:val="00B36C5D"/>
    <w:rsid w:val="00B41001"/>
    <w:rsid w:val="00B41019"/>
    <w:rsid w:val="00B43782"/>
    <w:rsid w:val="00B5426F"/>
    <w:rsid w:val="00B5484E"/>
    <w:rsid w:val="00B57265"/>
    <w:rsid w:val="00B63008"/>
    <w:rsid w:val="00B65F66"/>
    <w:rsid w:val="00B66FEE"/>
    <w:rsid w:val="00B721D0"/>
    <w:rsid w:val="00B82D6C"/>
    <w:rsid w:val="00B830B7"/>
    <w:rsid w:val="00B90571"/>
    <w:rsid w:val="00B92888"/>
    <w:rsid w:val="00BA1FC1"/>
    <w:rsid w:val="00BA343A"/>
    <w:rsid w:val="00BA4A43"/>
    <w:rsid w:val="00BA5B5D"/>
    <w:rsid w:val="00BC347F"/>
    <w:rsid w:val="00BC6430"/>
    <w:rsid w:val="00BD06AC"/>
    <w:rsid w:val="00BD2D41"/>
    <w:rsid w:val="00BD3670"/>
    <w:rsid w:val="00BE2B46"/>
    <w:rsid w:val="00BE4467"/>
    <w:rsid w:val="00BE628F"/>
    <w:rsid w:val="00BE7ADD"/>
    <w:rsid w:val="00BF37FE"/>
    <w:rsid w:val="00BF6293"/>
    <w:rsid w:val="00BF7E48"/>
    <w:rsid w:val="00C10711"/>
    <w:rsid w:val="00C2126A"/>
    <w:rsid w:val="00C22D5E"/>
    <w:rsid w:val="00C23D23"/>
    <w:rsid w:val="00C30719"/>
    <w:rsid w:val="00C322A2"/>
    <w:rsid w:val="00C50CA2"/>
    <w:rsid w:val="00C54E19"/>
    <w:rsid w:val="00C60862"/>
    <w:rsid w:val="00C632FA"/>
    <w:rsid w:val="00C64B91"/>
    <w:rsid w:val="00C64FAF"/>
    <w:rsid w:val="00C65391"/>
    <w:rsid w:val="00C65C36"/>
    <w:rsid w:val="00C721A5"/>
    <w:rsid w:val="00C76BD9"/>
    <w:rsid w:val="00C771CA"/>
    <w:rsid w:val="00C8312D"/>
    <w:rsid w:val="00C83753"/>
    <w:rsid w:val="00C8644F"/>
    <w:rsid w:val="00C97B84"/>
    <w:rsid w:val="00CA1B50"/>
    <w:rsid w:val="00CB0448"/>
    <w:rsid w:val="00CB5B20"/>
    <w:rsid w:val="00CC131F"/>
    <w:rsid w:val="00CC17D8"/>
    <w:rsid w:val="00CC4680"/>
    <w:rsid w:val="00CD4D24"/>
    <w:rsid w:val="00CE04B5"/>
    <w:rsid w:val="00CE0C12"/>
    <w:rsid w:val="00CE7622"/>
    <w:rsid w:val="00CF414B"/>
    <w:rsid w:val="00CF6AA1"/>
    <w:rsid w:val="00D02109"/>
    <w:rsid w:val="00D06771"/>
    <w:rsid w:val="00D112E8"/>
    <w:rsid w:val="00D27586"/>
    <w:rsid w:val="00D27F1B"/>
    <w:rsid w:val="00D332A4"/>
    <w:rsid w:val="00D413DA"/>
    <w:rsid w:val="00D4467B"/>
    <w:rsid w:val="00D4602C"/>
    <w:rsid w:val="00D504AC"/>
    <w:rsid w:val="00D527CF"/>
    <w:rsid w:val="00D551E4"/>
    <w:rsid w:val="00D61157"/>
    <w:rsid w:val="00D62118"/>
    <w:rsid w:val="00D63FF1"/>
    <w:rsid w:val="00D676ED"/>
    <w:rsid w:val="00D70D21"/>
    <w:rsid w:val="00D81A2A"/>
    <w:rsid w:val="00D877EC"/>
    <w:rsid w:val="00D920E1"/>
    <w:rsid w:val="00D9255A"/>
    <w:rsid w:val="00D96ED5"/>
    <w:rsid w:val="00DA166E"/>
    <w:rsid w:val="00DA7170"/>
    <w:rsid w:val="00DA7AE3"/>
    <w:rsid w:val="00DB049A"/>
    <w:rsid w:val="00DB1135"/>
    <w:rsid w:val="00DB249D"/>
    <w:rsid w:val="00DB4A1A"/>
    <w:rsid w:val="00DC21FC"/>
    <w:rsid w:val="00DC589C"/>
    <w:rsid w:val="00DD5E4E"/>
    <w:rsid w:val="00DE3008"/>
    <w:rsid w:val="00DE38ED"/>
    <w:rsid w:val="00DE6203"/>
    <w:rsid w:val="00DE6B14"/>
    <w:rsid w:val="00DE7073"/>
    <w:rsid w:val="00DF12FD"/>
    <w:rsid w:val="00E0744E"/>
    <w:rsid w:val="00E12245"/>
    <w:rsid w:val="00E1402D"/>
    <w:rsid w:val="00E17122"/>
    <w:rsid w:val="00E17F8F"/>
    <w:rsid w:val="00E22993"/>
    <w:rsid w:val="00E22D05"/>
    <w:rsid w:val="00E23FD0"/>
    <w:rsid w:val="00E25BE8"/>
    <w:rsid w:val="00E27201"/>
    <w:rsid w:val="00E27614"/>
    <w:rsid w:val="00E347D2"/>
    <w:rsid w:val="00E40E43"/>
    <w:rsid w:val="00E424B1"/>
    <w:rsid w:val="00E62192"/>
    <w:rsid w:val="00E706AD"/>
    <w:rsid w:val="00E77E98"/>
    <w:rsid w:val="00E83C50"/>
    <w:rsid w:val="00E8668D"/>
    <w:rsid w:val="00E87B5C"/>
    <w:rsid w:val="00EA1B51"/>
    <w:rsid w:val="00EA708F"/>
    <w:rsid w:val="00EB17E7"/>
    <w:rsid w:val="00EB3631"/>
    <w:rsid w:val="00EB451C"/>
    <w:rsid w:val="00EB7150"/>
    <w:rsid w:val="00ED16D9"/>
    <w:rsid w:val="00ED1910"/>
    <w:rsid w:val="00ED5B38"/>
    <w:rsid w:val="00ED7D13"/>
    <w:rsid w:val="00EE3262"/>
    <w:rsid w:val="00EE3748"/>
    <w:rsid w:val="00EE4D4C"/>
    <w:rsid w:val="00EE6210"/>
    <w:rsid w:val="00EF0A1F"/>
    <w:rsid w:val="00EF1037"/>
    <w:rsid w:val="00EF334D"/>
    <w:rsid w:val="00EF6970"/>
    <w:rsid w:val="00F02BA7"/>
    <w:rsid w:val="00F05185"/>
    <w:rsid w:val="00F13793"/>
    <w:rsid w:val="00F30221"/>
    <w:rsid w:val="00F30358"/>
    <w:rsid w:val="00F350D7"/>
    <w:rsid w:val="00F372A3"/>
    <w:rsid w:val="00F375B5"/>
    <w:rsid w:val="00F37D1F"/>
    <w:rsid w:val="00F40CEB"/>
    <w:rsid w:val="00F4104C"/>
    <w:rsid w:val="00F4344E"/>
    <w:rsid w:val="00F45D19"/>
    <w:rsid w:val="00F46280"/>
    <w:rsid w:val="00F53559"/>
    <w:rsid w:val="00F552BD"/>
    <w:rsid w:val="00F602F7"/>
    <w:rsid w:val="00F60891"/>
    <w:rsid w:val="00F63E68"/>
    <w:rsid w:val="00F652A7"/>
    <w:rsid w:val="00F72D22"/>
    <w:rsid w:val="00F7504C"/>
    <w:rsid w:val="00F766EF"/>
    <w:rsid w:val="00F810D7"/>
    <w:rsid w:val="00F8718D"/>
    <w:rsid w:val="00F9406B"/>
    <w:rsid w:val="00F945BF"/>
    <w:rsid w:val="00F96BB4"/>
    <w:rsid w:val="00FB61CE"/>
    <w:rsid w:val="00FB731B"/>
    <w:rsid w:val="00FC2987"/>
    <w:rsid w:val="00FC2BE8"/>
    <w:rsid w:val="00FC4DC2"/>
    <w:rsid w:val="00FD38AF"/>
    <w:rsid w:val="00FD39EC"/>
    <w:rsid w:val="00FD4832"/>
    <w:rsid w:val="00FD612F"/>
    <w:rsid w:val="00FE4A34"/>
    <w:rsid w:val="00FE728F"/>
    <w:rsid w:val="00FF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D233A"/>
  <w15:chartTrackingRefBased/>
  <w15:docId w15:val="{4D460E96-5B0D-4630-AFEA-95274E86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2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Halloran</dc:creator>
  <cp:keywords/>
  <dc:description/>
  <cp:lastModifiedBy>zhy</cp:lastModifiedBy>
  <cp:revision>4</cp:revision>
  <dcterms:created xsi:type="dcterms:W3CDTF">2021-02-24T07:46:00Z</dcterms:created>
  <dcterms:modified xsi:type="dcterms:W3CDTF">2021-02-24T07:49:00Z</dcterms:modified>
</cp:coreProperties>
</file>